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323"/>
        <w:gridCol w:w="3773"/>
        <w:gridCol w:w="6008"/>
      </w:tblGrid>
      <w:tr w:rsidR="00FB5A50" w:rsidRPr="001E0257" w14:paraId="70204198" w14:textId="77777777" w:rsidTr="005F415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45D8A44" w14:textId="7F41E61D" w:rsidR="0053257C" w:rsidRPr="00D8759D" w:rsidRDefault="00FB5A50" w:rsidP="000F49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</w:t>
            </w:r>
            <w:r w:rsidR="0053257C" w:rsidRPr="00D87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638E08CD" w14:textId="5FB5E08A" w:rsidR="0053257C" w:rsidRPr="00D8759D" w:rsidRDefault="0053257C" w:rsidP="000F49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</w:tcPr>
          <w:p w14:paraId="5AF47FDB" w14:textId="690D5329" w:rsidR="0053257C" w:rsidRPr="00D8759D" w:rsidRDefault="0053257C" w:rsidP="000F49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5’ to 3’</w:t>
            </w:r>
          </w:p>
        </w:tc>
        <w:tc>
          <w:tcPr>
            <w:tcW w:w="6008" w:type="dxa"/>
            <w:tcBorders>
              <w:top w:val="single" w:sz="4" w:space="0" w:color="auto"/>
              <w:bottom w:val="single" w:sz="4" w:space="0" w:color="auto"/>
            </w:tcBorders>
          </w:tcPr>
          <w:p w14:paraId="70D9D729" w14:textId="7938729C" w:rsidR="0053257C" w:rsidRPr="00D8759D" w:rsidRDefault="0053257C" w:rsidP="000F49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</w:t>
            </w:r>
          </w:p>
        </w:tc>
      </w:tr>
      <w:tr w:rsidR="001E0257" w:rsidRPr="001E0257" w14:paraId="763209D9" w14:textId="77777777" w:rsidTr="005F415A">
        <w:tc>
          <w:tcPr>
            <w:tcW w:w="1696" w:type="dxa"/>
            <w:tcBorders>
              <w:top w:val="single" w:sz="4" w:space="0" w:color="auto"/>
            </w:tcBorders>
          </w:tcPr>
          <w:p w14:paraId="20814E3F" w14:textId="3B4C003D" w:rsidR="0053257C" w:rsidRPr="00D8759D" w:rsidRDefault="0053257C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A1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14:paraId="1BA37B44" w14:textId="45978E5A" w:rsidR="0053257C" w:rsidRPr="00D8759D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WAPOA1_2F</w:t>
            </w:r>
          </w:p>
        </w:tc>
        <w:tc>
          <w:tcPr>
            <w:tcW w:w="3773" w:type="dxa"/>
            <w:tcBorders>
              <w:top w:val="single" w:sz="4" w:space="0" w:color="auto"/>
            </w:tcBorders>
          </w:tcPr>
          <w:p w14:paraId="69BC91E7" w14:textId="7C9DE5FA" w:rsidR="0053257C" w:rsidRPr="00D8759D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GCTAGCTAGGCTCCTCAA</w:t>
            </w:r>
          </w:p>
        </w:tc>
        <w:tc>
          <w:tcPr>
            <w:tcW w:w="6008" w:type="dxa"/>
            <w:vMerge w:val="restart"/>
            <w:tcBorders>
              <w:top w:val="single" w:sz="4" w:space="0" w:color="auto"/>
            </w:tcBorders>
          </w:tcPr>
          <w:p w14:paraId="02363F96" w14:textId="3E4AE9D5" w:rsidR="0053257C" w:rsidRPr="00D8759D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 xml:space="preserve">PCR </w:t>
            </w:r>
            <w:r w:rsidR="00FB5A50"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A1</w:t>
            </w:r>
            <w:r w:rsidR="00FB5A50" w:rsidRPr="00D875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2929" w:rsidRPr="00D8759D">
              <w:rPr>
                <w:rFonts w:ascii="Times New Roman" w:hAnsi="Times New Roman" w:cs="Times New Roman"/>
                <w:sz w:val="24"/>
                <w:szCs w:val="24"/>
              </w:rPr>
              <w:t>and sequencing</w:t>
            </w:r>
          </w:p>
        </w:tc>
      </w:tr>
      <w:tr w:rsidR="001E0257" w:rsidRPr="001E0257" w14:paraId="13938EA1" w14:textId="77777777" w:rsidTr="005F415A">
        <w:tc>
          <w:tcPr>
            <w:tcW w:w="1696" w:type="dxa"/>
          </w:tcPr>
          <w:p w14:paraId="78B0B80D" w14:textId="60DA32A0" w:rsidR="0053257C" w:rsidRPr="00D8759D" w:rsidRDefault="0053257C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A1</w:t>
            </w:r>
          </w:p>
        </w:tc>
        <w:tc>
          <w:tcPr>
            <w:tcW w:w="2323" w:type="dxa"/>
          </w:tcPr>
          <w:p w14:paraId="2E91C2FC" w14:textId="623CF9B8" w:rsidR="0053257C" w:rsidRPr="005F415A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15A">
              <w:rPr>
                <w:rFonts w:ascii="Times New Roman" w:hAnsi="Times New Roman" w:cs="Times New Roman"/>
                <w:sz w:val="24"/>
                <w:szCs w:val="24"/>
              </w:rPr>
              <w:t>WAPOA1_4R</w:t>
            </w:r>
          </w:p>
        </w:tc>
        <w:tc>
          <w:tcPr>
            <w:tcW w:w="3773" w:type="dxa"/>
          </w:tcPr>
          <w:p w14:paraId="28F2058E" w14:textId="7EBB5E0D" w:rsidR="0053257C" w:rsidRPr="00D8759D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ATGTGATCATGAAACGACG</w:t>
            </w:r>
          </w:p>
        </w:tc>
        <w:tc>
          <w:tcPr>
            <w:tcW w:w="6008" w:type="dxa"/>
            <w:vMerge/>
          </w:tcPr>
          <w:p w14:paraId="67CBE16A" w14:textId="77777777" w:rsidR="0053257C" w:rsidRPr="00D8759D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59D" w:rsidRPr="001E0257" w14:paraId="6A547110" w14:textId="77777777" w:rsidTr="005F415A">
        <w:tc>
          <w:tcPr>
            <w:tcW w:w="1696" w:type="dxa"/>
          </w:tcPr>
          <w:p w14:paraId="7C1B95C5" w14:textId="46307047" w:rsidR="0053257C" w:rsidRPr="00D8759D" w:rsidRDefault="0053257C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B1</w:t>
            </w:r>
          </w:p>
        </w:tc>
        <w:tc>
          <w:tcPr>
            <w:tcW w:w="2323" w:type="dxa"/>
          </w:tcPr>
          <w:p w14:paraId="494D9203" w14:textId="5565C0C0" w:rsidR="0053257C" w:rsidRPr="005F415A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15A">
              <w:rPr>
                <w:rFonts w:ascii="Times New Roman" w:hAnsi="Times New Roman" w:cs="Times New Roman"/>
                <w:sz w:val="24"/>
                <w:szCs w:val="24"/>
              </w:rPr>
              <w:t>WAPOB1_49F_UFO</w:t>
            </w:r>
          </w:p>
        </w:tc>
        <w:tc>
          <w:tcPr>
            <w:tcW w:w="3773" w:type="dxa"/>
          </w:tcPr>
          <w:p w14:paraId="3FE76936" w14:textId="1431098D" w:rsidR="0053257C" w:rsidRPr="00D8759D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CTAGGACAATAGCGGAGAGCC</w:t>
            </w:r>
          </w:p>
        </w:tc>
        <w:tc>
          <w:tcPr>
            <w:tcW w:w="6008" w:type="dxa"/>
            <w:vMerge w:val="restart"/>
          </w:tcPr>
          <w:p w14:paraId="2BBC1A94" w14:textId="2D333A9B" w:rsidR="0053257C" w:rsidRPr="00D8759D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 xml:space="preserve">PCR </w:t>
            </w:r>
            <w:r w:rsidR="00FB5A50"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B1</w:t>
            </w:r>
            <w:r w:rsidR="00FB5A50" w:rsidRPr="00D875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2929" w:rsidRPr="00D8759D">
              <w:rPr>
                <w:rFonts w:ascii="Times New Roman" w:hAnsi="Times New Roman" w:cs="Times New Roman"/>
                <w:sz w:val="24"/>
                <w:szCs w:val="24"/>
              </w:rPr>
              <w:t>and sequencing</w:t>
            </w:r>
          </w:p>
        </w:tc>
      </w:tr>
      <w:tr w:rsidR="00D8759D" w:rsidRPr="001E0257" w14:paraId="36983813" w14:textId="77777777" w:rsidTr="005F415A">
        <w:tc>
          <w:tcPr>
            <w:tcW w:w="1696" w:type="dxa"/>
          </w:tcPr>
          <w:p w14:paraId="0EAE402A" w14:textId="4E3AFDFB" w:rsidR="0053257C" w:rsidRPr="00D8759D" w:rsidRDefault="0053257C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B1</w:t>
            </w:r>
          </w:p>
        </w:tc>
        <w:tc>
          <w:tcPr>
            <w:tcW w:w="2323" w:type="dxa"/>
          </w:tcPr>
          <w:p w14:paraId="4DE033F1" w14:textId="1DFBC585" w:rsidR="0053257C" w:rsidRPr="005F415A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15A">
              <w:rPr>
                <w:rFonts w:ascii="Times New Roman" w:hAnsi="Times New Roman" w:cs="Times New Roman"/>
                <w:sz w:val="24"/>
                <w:szCs w:val="24"/>
              </w:rPr>
              <w:t>WAPOB1_49R_UFO</w:t>
            </w:r>
          </w:p>
        </w:tc>
        <w:tc>
          <w:tcPr>
            <w:tcW w:w="3773" w:type="dxa"/>
          </w:tcPr>
          <w:p w14:paraId="2D359698" w14:textId="0AE7F426" w:rsidR="0053257C" w:rsidRPr="00D8759D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CTTGTCATGAGCAATCACG</w:t>
            </w:r>
          </w:p>
        </w:tc>
        <w:tc>
          <w:tcPr>
            <w:tcW w:w="6008" w:type="dxa"/>
            <w:vMerge/>
          </w:tcPr>
          <w:p w14:paraId="7BDF0A39" w14:textId="77777777" w:rsidR="0053257C" w:rsidRPr="00D8759D" w:rsidRDefault="0053257C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49B4" w:rsidRPr="001E0257" w14:paraId="26F70907" w14:textId="77777777" w:rsidTr="005F415A">
        <w:tc>
          <w:tcPr>
            <w:tcW w:w="1696" w:type="dxa"/>
          </w:tcPr>
          <w:p w14:paraId="7A049CC1" w14:textId="7921500A" w:rsidR="002F2929" w:rsidRPr="00D8759D" w:rsidRDefault="002F2929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A1</w:t>
            </w:r>
          </w:p>
        </w:tc>
        <w:tc>
          <w:tcPr>
            <w:tcW w:w="2323" w:type="dxa"/>
          </w:tcPr>
          <w:p w14:paraId="1DFE8164" w14:textId="307431CA" w:rsidR="002F2929" w:rsidRPr="005F415A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15A">
              <w:rPr>
                <w:rFonts w:ascii="Times New Roman" w:hAnsi="Times New Roman" w:cs="Times New Roman"/>
                <w:sz w:val="24"/>
                <w:szCs w:val="24"/>
              </w:rPr>
              <w:t>WAPOA1_3F</w:t>
            </w:r>
          </w:p>
        </w:tc>
        <w:tc>
          <w:tcPr>
            <w:tcW w:w="3773" w:type="dxa"/>
          </w:tcPr>
          <w:p w14:paraId="47B694BF" w14:textId="1D05C60B" w:rsidR="002F2929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CACCTCCTCCTCCTCGAT</w:t>
            </w:r>
          </w:p>
        </w:tc>
        <w:tc>
          <w:tcPr>
            <w:tcW w:w="6008" w:type="dxa"/>
          </w:tcPr>
          <w:p w14:paraId="42753ECD" w14:textId="7CDE2ED7" w:rsidR="002F2929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</w:tr>
      <w:tr w:rsidR="000F49B4" w:rsidRPr="001E0257" w14:paraId="324AC809" w14:textId="77777777" w:rsidTr="005F415A">
        <w:tc>
          <w:tcPr>
            <w:tcW w:w="1696" w:type="dxa"/>
          </w:tcPr>
          <w:p w14:paraId="27D38F61" w14:textId="75BA9AB7" w:rsidR="002F2929" w:rsidRPr="00D8759D" w:rsidRDefault="002F2929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A1</w:t>
            </w:r>
          </w:p>
        </w:tc>
        <w:tc>
          <w:tcPr>
            <w:tcW w:w="2323" w:type="dxa"/>
          </w:tcPr>
          <w:p w14:paraId="7A303DCC" w14:textId="3DD0E0D0" w:rsidR="002F2929" w:rsidRPr="005F415A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15A">
              <w:rPr>
                <w:rFonts w:ascii="Times New Roman" w:hAnsi="Times New Roman" w:cs="Times New Roman"/>
                <w:sz w:val="24"/>
                <w:szCs w:val="24"/>
              </w:rPr>
              <w:t>WAPOA1_4F</w:t>
            </w:r>
          </w:p>
        </w:tc>
        <w:tc>
          <w:tcPr>
            <w:tcW w:w="3773" w:type="dxa"/>
          </w:tcPr>
          <w:p w14:paraId="27BFB8D7" w14:textId="35E6A03B" w:rsidR="002F2929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CATAAATGGAAAGGGGTTCA</w:t>
            </w:r>
          </w:p>
        </w:tc>
        <w:tc>
          <w:tcPr>
            <w:tcW w:w="6008" w:type="dxa"/>
          </w:tcPr>
          <w:p w14:paraId="0122E228" w14:textId="035012AC" w:rsidR="002F2929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</w:tr>
      <w:tr w:rsidR="00D8759D" w:rsidRPr="001E0257" w14:paraId="6F2D3EB9" w14:textId="77777777" w:rsidTr="005F415A">
        <w:tc>
          <w:tcPr>
            <w:tcW w:w="1696" w:type="dxa"/>
          </w:tcPr>
          <w:p w14:paraId="7C692C81" w14:textId="55FECDA2" w:rsidR="0053257C" w:rsidRPr="00D8759D" w:rsidRDefault="002F2929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A1/-B1</w:t>
            </w:r>
          </w:p>
        </w:tc>
        <w:tc>
          <w:tcPr>
            <w:tcW w:w="2323" w:type="dxa"/>
          </w:tcPr>
          <w:p w14:paraId="69DD5D94" w14:textId="29444F91" w:rsidR="0053257C" w:rsidRPr="005F415A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15A">
              <w:rPr>
                <w:rFonts w:ascii="Times New Roman" w:hAnsi="Times New Roman" w:cs="Times New Roman"/>
                <w:sz w:val="24"/>
                <w:szCs w:val="24"/>
              </w:rPr>
              <w:t>UFOABD_F1</w:t>
            </w:r>
          </w:p>
        </w:tc>
        <w:tc>
          <w:tcPr>
            <w:tcW w:w="3773" w:type="dxa"/>
          </w:tcPr>
          <w:p w14:paraId="6C5BD566" w14:textId="049CDDA9" w:rsidR="0053257C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GGCGGTGGAGATGGACCC</w:t>
            </w:r>
          </w:p>
        </w:tc>
        <w:tc>
          <w:tcPr>
            <w:tcW w:w="6008" w:type="dxa"/>
          </w:tcPr>
          <w:p w14:paraId="1A1693B5" w14:textId="3B08942C" w:rsidR="0053257C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</w:tr>
      <w:tr w:rsidR="00D8759D" w:rsidRPr="001E0257" w14:paraId="2CD8078E" w14:textId="77777777" w:rsidTr="005F415A">
        <w:tc>
          <w:tcPr>
            <w:tcW w:w="1696" w:type="dxa"/>
          </w:tcPr>
          <w:p w14:paraId="2F5226FA" w14:textId="69192DD2" w:rsidR="0053257C" w:rsidRPr="00D8759D" w:rsidRDefault="002F2929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B1</w:t>
            </w:r>
          </w:p>
        </w:tc>
        <w:tc>
          <w:tcPr>
            <w:tcW w:w="2323" w:type="dxa"/>
          </w:tcPr>
          <w:p w14:paraId="7DAE16DD" w14:textId="313DFB2C" w:rsidR="0053257C" w:rsidRPr="005F415A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15A">
              <w:rPr>
                <w:rFonts w:ascii="Times New Roman" w:hAnsi="Times New Roman" w:cs="Times New Roman"/>
                <w:sz w:val="24"/>
                <w:szCs w:val="24"/>
              </w:rPr>
              <w:t>WAPOB1_4F</w:t>
            </w:r>
          </w:p>
        </w:tc>
        <w:tc>
          <w:tcPr>
            <w:tcW w:w="3773" w:type="dxa"/>
          </w:tcPr>
          <w:p w14:paraId="1AB01885" w14:textId="56A7798F" w:rsidR="0053257C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GGGTCGACGTCCATCATT</w:t>
            </w:r>
          </w:p>
        </w:tc>
        <w:tc>
          <w:tcPr>
            <w:tcW w:w="6008" w:type="dxa"/>
          </w:tcPr>
          <w:p w14:paraId="70A96015" w14:textId="763A196C" w:rsidR="0053257C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r w:rsidR="00D8759D" w:rsidRPr="00D8759D">
              <w:rPr>
                <w:rFonts w:ascii="Times New Roman" w:hAnsi="Times New Roman" w:cs="Times New Roman"/>
                <w:sz w:val="24"/>
                <w:szCs w:val="24"/>
              </w:rPr>
              <w:t xml:space="preserve"> and PCR </w:t>
            </w:r>
            <w:r w:rsidR="00D8759D"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APO-B1 </w:t>
            </w:r>
            <w:r w:rsidR="00D8759D" w:rsidRPr="00D8759D">
              <w:rPr>
                <w:rFonts w:ascii="Times New Roman" w:hAnsi="Times New Roman" w:cs="Times New Roman"/>
                <w:sz w:val="24"/>
                <w:szCs w:val="24"/>
              </w:rPr>
              <w:t>with WAPOB1_49R_UFO</w:t>
            </w:r>
          </w:p>
        </w:tc>
      </w:tr>
      <w:tr w:rsidR="00FB5A50" w:rsidRPr="001E0257" w14:paraId="05AC6B7C" w14:textId="77777777" w:rsidTr="005F415A">
        <w:tc>
          <w:tcPr>
            <w:tcW w:w="1696" w:type="dxa"/>
          </w:tcPr>
          <w:p w14:paraId="6B78E609" w14:textId="7CA2F512" w:rsidR="0053257C" w:rsidRPr="00D8759D" w:rsidRDefault="002F2929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B1</w:t>
            </w:r>
          </w:p>
        </w:tc>
        <w:tc>
          <w:tcPr>
            <w:tcW w:w="2323" w:type="dxa"/>
          </w:tcPr>
          <w:p w14:paraId="181DCD1A" w14:textId="0D221933" w:rsidR="0053257C" w:rsidRPr="005F415A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15A">
              <w:rPr>
                <w:rFonts w:ascii="Times New Roman" w:hAnsi="Times New Roman" w:cs="Times New Roman"/>
                <w:sz w:val="24"/>
                <w:szCs w:val="24"/>
              </w:rPr>
              <w:t>WAPOB1_3R</w:t>
            </w:r>
          </w:p>
        </w:tc>
        <w:tc>
          <w:tcPr>
            <w:tcW w:w="3773" w:type="dxa"/>
          </w:tcPr>
          <w:p w14:paraId="4A520C3A" w14:textId="379D8506" w:rsidR="0053257C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GAAGGTGTCGACGGAGATA</w:t>
            </w:r>
          </w:p>
        </w:tc>
        <w:tc>
          <w:tcPr>
            <w:tcW w:w="6008" w:type="dxa"/>
          </w:tcPr>
          <w:p w14:paraId="48ABE63C" w14:textId="7D2BCF49" w:rsidR="0053257C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r w:rsidR="005F415A" w:rsidRPr="00D8759D">
              <w:rPr>
                <w:rFonts w:ascii="Times New Roman" w:hAnsi="Times New Roman" w:cs="Times New Roman"/>
                <w:sz w:val="24"/>
                <w:szCs w:val="24"/>
              </w:rPr>
              <w:t xml:space="preserve"> and PCR </w:t>
            </w:r>
            <w:r w:rsidR="005F415A"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APO-B1 </w:t>
            </w:r>
            <w:r w:rsidR="005F415A" w:rsidRPr="00D8759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5F415A">
              <w:rPr>
                <w:rFonts w:ascii="Times New Roman" w:hAnsi="Times New Roman" w:cs="Times New Roman"/>
                <w:sz w:val="24"/>
                <w:szCs w:val="24"/>
              </w:rPr>
              <w:t xml:space="preserve"> WAPOB1_2F</w:t>
            </w:r>
          </w:p>
        </w:tc>
      </w:tr>
      <w:tr w:rsidR="000F49B4" w:rsidRPr="001E0257" w14:paraId="0DC2E60D" w14:textId="77777777" w:rsidTr="005F415A">
        <w:tc>
          <w:tcPr>
            <w:tcW w:w="1696" w:type="dxa"/>
          </w:tcPr>
          <w:p w14:paraId="436D7E7D" w14:textId="28195FA6" w:rsidR="002F2929" w:rsidRPr="00D8759D" w:rsidRDefault="002F2929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B1</w:t>
            </w:r>
          </w:p>
        </w:tc>
        <w:tc>
          <w:tcPr>
            <w:tcW w:w="2323" w:type="dxa"/>
          </w:tcPr>
          <w:p w14:paraId="5A9A61EB" w14:textId="2E3C7FA2" w:rsidR="002F2929" w:rsidRPr="005F415A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15A">
              <w:rPr>
                <w:rFonts w:ascii="Times New Roman" w:hAnsi="Times New Roman" w:cs="Times New Roman"/>
                <w:sz w:val="24"/>
                <w:szCs w:val="24"/>
              </w:rPr>
              <w:t>UFOABD_R2</w:t>
            </w:r>
          </w:p>
        </w:tc>
        <w:tc>
          <w:tcPr>
            <w:tcW w:w="3773" w:type="dxa"/>
          </w:tcPr>
          <w:p w14:paraId="6FAB4C69" w14:textId="623477CC" w:rsidR="002F2929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B5A50" w:rsidRPr="00D875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CGCTGAGACGGCTCTTC</w:t>
            </w:r>
          </w:p>
        </w:tc>
        <w:tc>
          <w:tcPr>
            <w:tcW w:w="6008" w:type="dxa"/>
          </w:tcPr>
          <w:p w14:paraId="199F4265" w14:textId="42371B30" w:rsidR="002F2929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</w:tr>
      <w:tr w:rsidR="000F49B4" w:rsidRPr="001E0257" w14:paraId="219F12A7" w14:textId="77777777" w:rsidTr="005F415A">
        <w:tc>
          <w:tcPr>
            <w:tcW w:w="1696" w:type="dxa"/>
          </w:tcPr>
          <w:p w14:paraId="42F422E1" w14:textId="66F680A2" w:rsidR="002F2929" w:rsidRPr="00D8759D" w:rsidRDefault="002F2929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A1/</w:t>
            </w:r>
            <w:r w:rsidR="00FB5A50"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1</w:t>
            </w:r>
          </w:p>
        </w:tc>
        <w:tc>
          <w:tcPr>
            <w:tcW w:w="2323" w:type="dxa"/>
          </w:tcPr>
          <w:p w14:paraId="2AEAEA88" w14:textId="6A4D2B2D" w:rsidR="002F2929" w:rsidRPr="005F415A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15A">
              <w:rPr>
                <w:rFonts w:ascii="Times New Roman" w:hAnsi="Times New Roman" w:cs="Times New Roman"/>
                <w:sz w:val="24"/>
                <w:szCs w:val="24"/>
              </w:rPr>
              <w:t>WAPOAB_JCR1</w:t>
            </w:r>
          </w:p>
        </w:tc>
        <w:tc>
          <w:tcPr>
            <w:tcW w:w="3773" w:type="dxa"/>
          </w:tcPr>
          <w:p w14:paraId="11342040" w14:textId="436BC60F" w:rsidR="002F2929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ATGCATCCCATGCAAAGCCA</w:t>
            </w:r>
          </w:p>
        </w:tc>
        <w:tc>
          <w:tcPr>
            <w:tcW w:w="6008" w:type="dxa"/>
          </w:tcPr>
          <w:p w14:paraId="17C5FD9C" w14:textId="21E7E6F1" w:rsidR="002F2929" w:rsidRPr="00D8759D" w:rsidRDefault="002F2929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</w:tc>
      </w:tr>
      <w:tr w:rsidR="00FB5A50" w:rsidRPr="001E0257" w14:paraId="5C617C67" w14:textId="77777777" w:rsidTr="005F415A">
        <w:tc>
          <w:tcPr>
            <w:tcW w:w="1696" w:type="dxa"/>
          </w:tcPr>
          <w:p w14:paraId="707B92EB" w14:textId="2D5AAA5D" w:rsidR="00FB5A50" w:rsidRPr="00D8759D" w:rsidRDefault="00FB5A50" w:rsidP="000F49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B1</w:t>
            </w:r>
          </w:p>
        </w:tc>
        <w:tc>
          <w:tcPr>
            <w:tcW w:w="2323" w:type="dxa"/>
          </w:tcPr>
          <w:p w14:paraId="4FC03270" w14:textId="08A5E6AE" w:rsidR="00FB5A50" w:rsidRPr="005F415A" w:rsidRDefault="00BC0123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15A">
              <w:rPr>
                <w:rFonts w:ascii="Times New Roman" w:hAnsi="Times New Roman" w:cs="Times New Roman"/>
                <w:sz w:val="24"/>
                <w:szCs w:val="24"/>
              </w:rPr>
              <w:t>WAPOB1_2F</w:t>
            </w:r>
          </w:p>
        </w:tc>
        <w:tc>
          <w:tcPr>
            <w:tcW w:w="3773" w:type="dxa"/>
          </w:tcPr>
          <w:p w14:paraId="1B5BD047" w14:textId="4A281CEA" w:rsidR="00FB5A50" w:rsidRPr="00D8759D" w:rsidRDefault="00BC0123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>GCTAGCTAGGCTCCTCAA</w:t>
            </w:r>
          </w:p>
        </w:tc>
        <w:tc>
          <w:tcPr>
            <w:tcW w:w="6008" w:type="dxa"/>
          </w:tcPr>
          <w:p w14:paraId="2C51E240" w14:textId="488B5C1A" w:rsidR="00FB5A50" w:rsidRPr="00D8759D" w:rsidRDefault="00FB5A50" w:rsidP="000F4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 xml:space="preserve">PCR </w:t>
            </w:r>
            <w:r w:rsidRPr="00D875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O-B1</w:t>
            </w:r>
            <w:r w:rsidRPr="00D8759D">
              <w:rPr>
                <w:rFonts w:ascii="Times New Roman" w:hAnsi="Times New Roman" w:cs="Times New Roman"/>
                <w:sz w:val="24"/>
                <w:szCs w:val="24"/>
              </w:rPr>
              <w:t xml:space="preserve"> in Firl3565</w:t>
            </w:r>
            <w:r w:rsidR="005F415A">
              <w:rPr>
                <w:rFonts w:ascii="Times New Roman" w:hAnsi="Times New Roman" w:cs="Times New Roman"/>
                <w:sz w:val="24"/>
                <w:szCs w:val="24"/>
              </w:rPr>
              <w:t xml:space="preserve"> with WAPOB1_3R</w:t>
            </w:r>
          </w:p>
        </w:tc>
      </w:tr>
    </w:tbl>
    <w:p w14:paraId="18EB013E" w14:textId="78118FA1" w:rsidR="0053257C" w:rsidRDefault="0053257C" w:rsidP="000F49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3950A2" w14:textId="77777777" w:rsidR="00BB7F92" w:rsidRPr="00EC1377" w:rsidRDefault="00BB7F92" w:rsidP="00BB7F9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C1377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Pr="00EC1377">
        <w:rPr>
          <w:rFonts w:ascii="Times New Roman" w:hAnsi="Times New Roman" w:cs="Times New Roman"/>
          <w:sz w:val="24"/>
          <w:szCs w:val="24"/>
        </w:rPr>
        <w:t xml:space="preserve">Primers used to PCR amplify and </w:t>
      </w:r>
      <w:r>
        <w:rPr>
          <w:rFonts w:ascii="Times New Roman" w:hAnsi="Times New Roman" w:cs="Times New Roman"/>
          <w:sz w:val="24"/>
          <w:szCs w:val="24"/>
        </w:rPr>
        <w:t xml:space="preserve">Sanger </w:t>
      </w:r>
      <w:r w:rsidRPr="00EC1377">
        <w:rPr>
          <w:rFonts w:ascii="Times New Roman" w:hAnsi="Times New Roman" w:cs="Times New Roman"/>
          <w:sz w:val="24"/>
          <w:szCs w:val="24"/>
        </w:rPr>
        <w:t xml:space="preserve">sequence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WAPO-A1 </w:t>
      </w:r>
      <w:r w:rsidRPr="00EC1377">
        <w:rPr>
          <w:rFonts w:ascii="Times New Roman" w:hAnsi="Times New Roman" w:cs="Times New Roman"/>
          <w:sz w:val="24"/>
          <w:szCs w:val="24"/>
        </w:rPr>
        <w:t xml:space="preserve">and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WAPO-B1 </w:t>
      </w:r>
      <w:r w:rsidRPr="00EC1377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BMWpop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founders. Three primer pairs were used to attempt to amplify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WAPO-B1 </w:t>
      </w:r>
      <w:r w:rsidRPr="00EC1377">
        <w:rPr>
          <w:rFonts w:ascii="Times New Roman" w:hAnsi="Times New Roman" w:cs="Times New Roman"/>
          <w:sz w:val="24"/>
          <w:szCs w:val="24"/>
        </w:rPr>
        <w:t>in the founder Firl3565:  WAPOB1_49F_UFO/WAPOB1_49R_UFO, WAPOB1_2F/WAPOB1_3R and WAPOB1_4F/WAPOB1_49R_UFO. PCR was undertaken using the following conditions: 9 min at 96 °C followed by 36 cycles of 96 °C for 45 secs, 58 °C for 45 secs and 72 °C for 120 secs, with a final extension stage of 72 °C for 7 mins.</w:t>
      </w:r>
    </w:p>
    <w:p w14:paraId="54C00980" w14:textId="77777777" w:rsidR="00BB7F92" w:rsidRPr="001E0257" w:rsidRDefault="00BB7F92" w:rsidP="000F49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B7F92" w:rsidRPr="001E0257" w:rsidSect="00FB5A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57C"/>
    <w:rsid w:val="000F49B4"/>
    <w:rsid w:val="001E0257"/>
    <w:rsid w:val="002F2929"/>
    <w:rsid w:val="00497C29"/>
    <w:rsid w:val="0053257C"/>
    <w:rsid w:val="005F415A"/>
    <w:rsid w:val="00753417"/>
    <w:rsid w:val="00BB7F92"/>
    <w:rsid w:val="00BC0123"/>
    <w:rsid w:val="00D8759D"/>
    <w:rsid w:val="00FB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0DCEA"/>
  <w15:chartTrackingRefBased/>
  <w15:docId w15:val="{B9F9187A-B82E-47A4-9A65-FD7F36737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2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5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29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9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92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6</cp:revision>
  <dcterms:created xsi:type="dcterms:W3CDTF">2020-12-12T17:44:00Z</dcterms:created>
  <dcterms:modified xsi:type="dcterms:W3CDTF">2021-03-09T11:49:00Z</dcterms:modified>
</cp:coreProperties>
</file>